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968" w:rsidRPr="00586975" w:rsidRDefault="00B87537" w:rsidP="00581333">
      <w:pPr>
        <w:ind w:left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586975">
        <w:rPr>
          <w:rFonts w:ascii="Times New Roman" w:hAnsi="Times New Roman" w:cs="Times New Roman" w:hint="eastAsia"/>
          <w:sz w:val="24"/>
          <w:szCs w:val="24"/>
        </w:rPr>
        <w:t>Funnel</w:t>
      </w:r>
      <w:r w:rsidR="00581333" w:rsidRPr="00586975">
        <w:rPr>
          <w:rFonts w:ascii="Times New Roman" w:hAnsi="Times New Roman" w:cs="Times New Roman" w:hint="eastAsia"/>
          <w:sz w:val="24"/>
          <w:szCs w:val="24"/>
        </w:rPr>
        <w:t xml:space="preserve"> plots of investigated polymorphisms</w:t>
      </w:r>
    </w:p>
    <w:p w:rsidR="007847FD" w:rsidRDefault="007847FD" w:rsidP="00382652">
      <w:pPr>
        <w:ind w:left="0" w:firstLine="0"/>
        <w:rPr>
          <w:rFonts w:ascii="Times New Roman" w:hAnsi="Times New Roman" w:cs="Times New Roman" w:hint="eastAsia"/>
          <w:sz w:val="28"/>
          <w:szCs w:val="28"/>
        </w:rPr>
      </w:pPr>
    </w:p>
    <w:p w:rsidR="006A5CB3" w:rsidRDefault="00BA1423" w:rsidP="00382652">
      <w:pPr>
        <w:ind w:left="0" w:firstLine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274310" cy="3516207"/>
            <wp:effectExtent l="19050" t="0" r="2540" b="0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1333" w:rsidRPr="00EF7B3A" w:rsidRDefault="00B87537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Funnel</w:t>
      </w:r>
      <w:r w:rsidR="00581333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 xml:space="preserve"> plot of</w:t>
      </w:r>
      <w:r w:rsidR="00581333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</w:t>
      </w:r>
      <w:r w:rsidR="00EF7B3A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rs1799983</w:t>
      </w:r>
      <w:r w:rsidR="00581333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polymorphism and </w:t>
      </w:r>
      <w:r w:rsidR="00EF7B3A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hemorrhagic cerebral vascular diseases</w:t>
      </w:r>
      <w:r w:rsidR="00581333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</w:t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(</w:t>
      </w:r>
      <w:r w:rsidR="00581333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dominant comparison</w:t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)</w:t>
      </w:r>
    </w:p>
    <w:p w:rsidR="001B4C65" w:rsidRPr="00EF7B3A" w:rsidRDefault="001B4C65" w:rsidP="00EF7B3A">
      <w:pPr>
        <w:ind w:leftChars="1" w:left="257" w:hangingChars="170" w:hanging="255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</w:p>
    <w:p w:rsidR="00382652" w:rsidRPr="00EF7B3A" w:rsidRDefault="00BA1423" w:rsidP="00EF7B3A">
      <w:pPr>
        <w:ind w:leftChars="1" w:left="257" w:hangingChars="170" w:hanging="255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5"/>
          <w:szCs w:val="15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1333" w:rsidRPr="00EF7B3A" w:rsidRDefault="00B87537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Funnel</w:t>
      </w:r>
      <w:r w:rsidR="00581333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 xml:space="preserve"> plot of</w:t>
      </w:r>
      <w:r w:rsidR="00581333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</w:t>
      </w:r>
      <w:r w:rsidR="00EF7B3A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rs1799983</w:t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polymorphism and </w:t>
      </w:r>
      <w:r w:rsidR="00EF7B3A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hemorrhagic cerebral vascular diseases</w:t>
      </w:r>
      <w:r w:rsidR="00581333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</w:t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(</w:t>
      </w:r>
      <w:r w:rsidR="00581333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recessive comparison</w:t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)</w:t>
      </w:r>
    </w:p>
    <w:p w:rsidR="00382652" w:rsidRPr="00EF7B3A" w:rsidRDefault="00382652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</w:pPr>
    </w:p>
    <w:p w:rsidR="006A5CB3" w:rsidRPr="00EF7B3A" w:rsidRDefault="00BA1423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5"/>
          <w:szCs w:val="15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1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1333" w:rsidRPr="00EF7B3A" w:rsidRDefault="00B87537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Funnel</w:t>
      </w:r>
      <w:r w:rsidR="00581333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 xml:space="preserve"> plot of</w:t>
      </w:r>
      <w:r w:rsidR="00581333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</w:t>
      </w:r>
      <w:r w:rsidR="00EF7B3A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rs1799983</w:t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polymorphism and </w:t>
      </w:r>
      <w:r w:rsidR="00EF7B3A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hemorrhagic cerebral vascular diseases</w:t>
      </w:r>
      <w:r w:rsidR="00581333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</w:t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(</w:t>
      </w:r>
      <w:r w:rsidR="00382652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over-dominant</w:t>
      </w:r>
      <w:r w:rsidR="00581333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comparison</w:t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)</w:t>
      </w:r>
    </w:p>
    <w:p w:rsidR="001B4C65" w:rsidRPr="00EF7B3A" w:rsidRDefault="001B4C65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</w:p>
    <w:p w:rsidR="00382652" w:rsidRPr="00EF7B3A" w:rsidRDefault="00BA1423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5"/>
          <w:szCs w:val="15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1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1333" w:rsidRPr="00EF7B3A" w:rsidRDefault="00B87537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Funnel</w:t>
      </w:r>
      <w:r w:rsidR="00581333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 xml:space="preserve"> plot of</w:t>
      </w:r>
      <w:r w:rsidR="00581333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</w:t>
      </w:r>
      <w:r w:rsidR="00EF7B3A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rs1799983</w:t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polymorphism and </w:t>
      </w:r>
      <w:r w:rsidR="00EF7B3A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hemorrhagic cerebral vascular diseases</w:t>
      </w:r>
      <w:r w:rsidR="00581333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</w:t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(</w:t>
      </w:r>
      <w:r w:rsidR="00581333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allele comparison</w:t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)</w:t>
      </w:r>
    </w:p>
    <w:p w:rsidR="00581333" w:rsidRDefault="00581333" w:rsidP="00581333">
      <w:pPr>
        <w:rPr>
          <w:rFonts w:ascii="Times New Roman" w:hAnsi="Times New Roman" w:cs="Times New Roman"/>
          <w:sz w:val="28"/>
          <w:szCs w:val="28"/>
        </w:rPr>
      </w:pPr>
    </w:p>
    <w:p w:rsidR="00581333" w:rsidRDefault="00581333" w:rsidP="002629E0">
      <w:pPr>
        <w:ind w:left="0" w:firstLine="0"/>
        <w:rPr>
          <w:rFonts w:ascii="Times New Roman" w:eastAsia="宋体" w:hAnsi="Times New Roman" w:cs="Times New Roman"/>
          <w:noProof/>
          <w:color w:val="000000"/>
          <w:kern w:val="0"/>
          <w:szCs w:val="21"/>
          <w:shd w:val="clear" w:color="auto" w:fill="FFFFFF"/>
        </w:rPr>
      </w:pPr>
    </w:p>
    <w:p w:rsidR="00EF7B3A" w:rsidRPr="00EF7B3A" w:rsidRDefault="00BA1423" w:rsidP="00BA1423">
      <w:pPr>
        <w:ind w:leftChars="1" w:left="359" w:hangingChars="170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>
        <w:rPr>
          <w:rFonts w:ascii="Times New Roman" w:eastAsia="宋体" w:hAnsi="Times New Roman" w:cs="Times New Roman" w:hint="eastAsia"/>
          <w:noProof/>
          <w:color w:val="000000"/>
          <w:kern w:val="0"/>
          <w:szCs w:val="21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17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Funnel</w:t>
      </w:r>
      <w:r w:rsidR="00EF7B3A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 xml:space="preserve"> plot of</w:t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</w:t>
      </w:r>
      <w:r w:rsidR="00EF7B3A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rs2070744</w:t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polymorphism and </w:t>
      </w:r>
      <w:r w:rsidR="00EF7B3A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hemorrhagic cerebral vascular diseases</w:t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(dominant comparison)</w:t>
      </w:r>
    </w:p>
    <w:p w:rsidR="00EF7B3A" w:rsidRPr="00EF7B3A" w:rsidRDefault="00EF7B3A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</w:p>
    <w:p w:rsidR="00EF7B3A" w:rsidRPr="00BA1423" w:rsidRDefault="00BA1423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5"/>
          <w:szCs w:val="15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18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7B3A" w:rsidRPr="00EF7B3A" w:rsidRDefault="00EF7B3A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Funnel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 xml:space="preserve"> plot of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rs2070744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polymorphism and 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hemorrhagic cerebral vascular diseases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(recessive comparison)</w:t>
      </w:r>
    </w:p>
    <w:p w:rsidR="00EF7B3A" w:rsidRPr="00EF7B3A" w:rsidRDefault="00EF7B3A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</w:pPr>
    </w:p>
    <w:p w:rsidR="00EF7B3A" w:rsidRPr="00EF7B3A" w:rsidRDefault="00BA1423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5"/>
          <w:szCs w:val="15"/>
          <w:shd w:val="clear" w:color="auto" w:fill="FFFFFF"/>
        </w:rPr>
        <w:lastRenderedPageBreak/>
        <w:drawing>
          <wp:inline distT="0" distB="0" distL="0" distR="0">
            <wp:extent cx="5274310" cy="3512497"/>
            <wp:effectExtent l="19050" t="0" r="2540" b="0"/>
            <wp:docPr id="20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4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7B3A" w:rsidRPr="00EF7B3A" w:rsidRDefault="00EF7B3A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Funnel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 xml:space="preserve"> plot of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rs2070744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polymorphism and 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hemorrhagic cerebral vascular diseases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(over-dominant comparison)</w:t>
      </w:r>
    </w:p>
    <w:p w:rsidR="00EF7B3A" w:rsidRPr="00EF7B3A" w:rsidRDefault="00EF7B3A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</w:p>
    <w:p w:rsidR="00EF7B3A" w:rsidRPr="00EF7B3A" w:rsidRDefault="00BA1423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5"/>
          <w:szCs w:val="15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21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7B3A" w:rsidRPr="00EF7B3A" w:rsidRDefault="00EF7B3A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Funnel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 xml:space="preserve"> plot of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rs2070744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polymorphism and 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hemorrhagic cerebral vascular diseases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(allele comparison)</w:t>
      </w:r>
    </w:p>
    <w:p w:rsidR="00382652" w:rsidRPr="002C62CD" w:rsidRDefault="00382652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</w:p>
    <w:p w:rsidR="00382652" w:rsidRDefault="00382652" w:rsidP="002629E0">
      <w:pPr>
        <w:ind w:left="0" w:firstLine="0"/>
        <w:rPr>
          <w:rFonts w:ascii="Times New Roman" w:eastAsia="宋体" w:hAnsi="Times New Roman" w:cs="Times New Roman"/>
          <w:noProof/>
          <w:color w:val="000000"/>
          <w:kern w:val="0"/>
          <w:szCs w:val="21"/>
          <w:shd w:val="clear" w:color="auto" w:fill="FFFFFF"/>
        </w:rPr>
      </w:pPr>
    </w:p>
    <w:p w:rsidR="00382652" w:rsidRDefault="00382652" w:rsidP="002629E0">
      <w:pPr>
        <w:ind w:left="0" w:firstLine="0"/>
        <w:rPr>
          <w:rFonts w:ascii="Times New Roman" w:eastAsia="宋体" w:hAnsi="Times New Roman" w:cs="Times New Roman"/>
          <w:noProof/>
          <w:color w:val="000000"/>
          <w:kern w:val="0"/>
          <w:szCs w:val="21"/>
          <w:shd w:val="clear" w:color="auto" w:fill="FFFFFF"/>
        </w:rPr>
      </w:pPr>
    </w:p>
    <w:p w:rsidR="00EF7B3A" w:rsidRPr="00EF7B3A" w:rsidRDefault="00BA1423" w:rsidP="00BA1423">
      <w:pPr>
        <w:ind w:leftChars="1" w:left="359" w:hangingChars="170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>
        <w:rPr>
          <w:rFonts w:ascii="Times New Roman" w:eastAsia="宋体" w:hAnsi="Times New Roman" w:cs="Times New Roman" w:hint="eastAsia"/>
          <w:noProof/>
          <w:color w:val="000000"/>
          <w:kern w:val="0"/>
          <w:szCs w:val="21"/>
          <w:shd w:val="clear" w:color="auto" w:fill="FFFFFF"/>
        </w:rPr>
        <w:lastRenderedPageBreak/>
        <w:drawing>
          <wp:inline distT="0" distB="0" distL="0" distR="0">
            <wp:extent cx="5274310" cy="3516207"/>
            <wp:effectExtent l="19050" t="0" r="2540" b="0"/>
            <wp:docPr id="23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Funnel</w:t>
      </w:r>
      <w:r w:rsidR="00EF7B3A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 xml:space="preserve"> plot of</w:t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</w:t>
      </w:r>
      <w:r w:rsidR="00EF7B3A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rs869109213</w:t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polymorphism and </w:t>
      </w:r>
      <w:r w:rsidR="00EF7B3A"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hemorrhagic cerebral vascular diseases</w:t>
      </w:r>
      <w:r w:rsidR="00EF7B3A"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(dominant comparison)</w:t>
      </w:r>
    </w:p>
    <w:p w:rsidR="00EF7B3A" w:rsidRPr="002C62CD" w:rsidRDefault="00EF7B3A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</w:p>
    <w:p w:rsidR="00EF7B3A" w:rsidRPr="00BA1423" w:rsidRDefault="00BA1423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5"/>
          <w:szCs w:val="15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24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7B3A" w:rsidRPr="00EF7B3A" w:rsidRDefault="00EF7B3A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Funnel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 xml:space="preserve"> plot of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rs869109213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polymorphism and 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hemorrhagic cerebral vascular diseases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(recessive comparison)</w:t>
      </w:r>
    </w:p>
    <w:p w:rsidR="00EF7B3A" w:rsidRPr="002C62CD" w:rsidRDefault="00EF7B3A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</w:pPr>
    </w:p>
    <w:p w:rsidR="00EF7B3A" w:rsidRPr="002C62CD" w:rsidRDefault="00BA1423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5"/>
          <w:szCs w:val="15"/>
          <w:shd w:val="clear" w:color="auto" w:fill="FFFFFF"/>
        </w:rPr>
        <w:lastRenderedPageBreak/>
        <w:drawing>
          <wp:inline distT="0" distB="0" distL="0" distR="0">
            <wp:extent cx="5274310" cy="3516207"/>
            <wp:effectExtent l="19050" t="0" r="2540" b="0"/>
            <wp:docPr id="26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7B3A" w:rsidRPr="00EF7B3A" w:rsidRDefault="00EF7B3A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Funnel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 xml:space="preserve"> plot of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rs869109213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polymorphism and 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hemorrhagic cerebral vascular diseases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(over-dominant comparison)</w:t>
      </w:r>
    </w:p>
    <w:p w:rsidR="00EF7B3A" w:rsidRPr="002C62CD" w:rsidRDefault="00EF7B3A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</w:p>
    <w:p w:rsidR="00EF7B3A" w:rsidRPr="002C62CD" w:rsidRDefault="00BA1423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5"/>
          <w:szCs w:val="15"/>
          <w:shd w:val="clear" w:color="auto" w:fill="FFFFFF"/>
        </w:rPr>
        <w:drawing>
          <wp:inline distT="0" distB="0" distL="0" distR="0">
            <wp:extent cx="5274310" cy="3516207"/>
            <wp:effectExtent l="19050" t="0" r="2540" b="0"/>
            <wp:docPr id="27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7B3A" w:rsidRPr="00EF7B3A" w:rsidRDefault="00EF7B3A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>Funnel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 xml:space="preserve"> plot of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rs869109213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polymorphism and </w:t>
      </w:r>
      <w:r w:rsidRPr="00EF7B3A"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  <w:t>hemorrhagic cerebral vascular diseases</w:t>
      </w:r>
      <w:r w:rsidRPr="00EF7B3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shd w:val="clear" w:color="auto" w:fill="FFFFFF"/>
        </w:rPr>
        <w:t xml:space="preserve"> (allele comparison)</w:t>
      </w:r>
    </w:p>
    <w:p w:rsidR="00581333" w:rsidRPr="002C62CD" w:rsidRDefault="00581333" w:rsidP="002C62CD">
      <w:pPr>
        <w:ind w:leftChars="1" w:left="257" w:hangingChars="170" w:hanging="255"/>
        <w:jc w:val="center"/>
        <w:rPr>
          <w:rFonts w:ascii="Times New Roman" w:eastAsia="宋体" w:hAnsi="Times New Roman" w:cs="Times New Roman"/>
          <w:color w:val="000000"/>
          <w:kern w:val="0"/>
          <w:sz w:val="15"/>
          <w:szCs w:val="15"/>
          <w:shd w:val="clear" w:color="auto" w:fill="FFFFFF"/>
        </w:rPr>
      </w:pPr>
    </w:p>
    <w:p w:rsidR="00382652" w:rsidRDefault="00382652" w:rsidP="002629E0">
      <w:pPr>
        <w:ind w:left="0" w:firstLine="0"/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</w:pPr>
    </w:p>
    <w:p w:rsidR="00382652" w:rsidRPr="00382652" w:rsidRDefault="00382652" w:rsidP="002629E0">
      <w:pPr>
        <w:ind w:left="0" w:firstLine="0"/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</w:pPr>
    </w:p>
    <w:sectPr w:rsidR="00382652" w:rsidRPr="00382652" w:rsidSect="00AD7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59F7" w:rsidRDefault="000C59F7" w:rsidP="003B6A16">
      <w:pPr>
        <w:spacing w:line="240" w:lineRule="auto"/>
      </w:pPr>
      <w:r>
        <w:separator/>
      </w:r>
    </w:p>
  </w:endnote>
  <w:endnote w:type="continuationSeparator" w:id="0">
    <w:p w:rsidR="000C59F7" w:rsidRDefault="000C59F7" w:rsidP="003B6A1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59F7" w:rsidRDefault="000C59F7" w:rsidP="003B6A16">
      <w:pPr>
        <w:spacing w:line="240" w:lineRule="auto"/>
      </w:pPr>
      <w:r>
        <w:separator/>
      </w:r>
    </w:p>
  </w:footnote>
  <w:footnote w:type="continuationSeparator" w:id="0">
    <w:p w:rsidR="000C59F7" w:rsidRDefault="000C59F7" w:rsidP="003B6A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6A16"/>
    <w:rsid w:val="00047771"/>
    <w:rsid w:val="000A2992"/>
    <w:rsid w:val="000B1932"/>
    <w:rsid w:val="000C3E53"/>
    <w:rsid w:val="000C59F7"/>
    <w:rsid w:val="00152502"/>
    <w:rsid w:val="0017012F"/>
    <w:rsid w:val="001A3E95"/>
    <w:rsid w:val="001B4C65"/>
    <w:rsid w:val="001F0C18"/>
    <w:rsid w:val="00223AE1"/>
    <w:rsid w:val="002629E0"/>
    <w:rsid w:val="002C62CD"/>
    <w:rsid w:val="00382652"/>
    <w:rsid w:val="003B6A16"/>
    <w:rsid w:val="00540968"/>
    <w:rsid w:val="00581333"/>
    <w:rsid w:val="00586975"/>
    <w:rsid w:val="00614C15"/>
    <w:rsid w:val="006A5CB3"/>
    <w:rsid w:val="006B5D77"/>
    <w:rsid w:val="00773E40"/>
    <w:rsid w:val="007847FD"/>
    <w:rsid w:val="008140A7"/>
    <w:rsid w:val="00843902"/>
    <w:rsid w:val="008470BD"/>
    <w:rsid w:val="00887837"/>
    <w:rsid w:val="009011D5"/>
    <w:rsid w:val="00AD76F6"/>
    <w:rsid w:val="00AF1A3D"/>
    <w:rsid w:val="00B87537"/>
    <w:rsid w:val="00B90C59"/>
    <w:rsid w:val="00BA1423"/>
    <w:rsid w:val="00CE13F1"/>
    <w:rsid w:val="00DE7C1C"/>
    <w:rsid w:val="00E64F9C"/>
    <w:rsid w:val="00EF7B3A"/>
    <w:rsid w:val="00F13F89"/>
    <w:rsid w:val="00F14520"/>
    <w:rsid w:val="00F225EA"/>
    <w:rsid w:val="00F75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76F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B6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B6A1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B6A1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B6A1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B6A16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B6A1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6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uan xie</dc:creator>
  <cp:keywords/>
  <dc:description/>
  <cp:lastModifiedBy>xiaochuan xie</cp:lastModifiedBy>
  <cp:revision>22</cp:revision>
  <dcterms:created xsi:type="dcterms:W3CDTF">2018-05-16T01:36:00Z</dcterms:created>
  <dcterms:modified xsi:type="dcterms:W3CDTF">2019-12-11T08:01:00Z</dcterms:modified>
</cp:coreProperties>
</file>